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EAD12" w14:textId="77777777" w:rsidR="00A35A1F" w:rsidRPr="00617B7F" w:rsidRDefault="00A35A1F" w:rsidP="00A35A1F">
      <w:pPr>
        <w:pStyle w:val="a6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b/>
          <w:bCs/>
          <w:sz w:val="24"/>
          <w:szCs w:val="24"/>
          <w:lang w:val="en-US"/>
        </w:rPr>
        <w:t>Algorithm for the first ID type:</w:t>
      </w:r>
    </w:p>
    <w:p w14:paraId="52625292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function [S] = ID (nickname)</w:t>
      </w:r>
    </w:p>
    <w:p w14:paraId="21068C60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S='';</w:t>
      </w:r>
    </w:p>
    <w:p w14:paraId="1343F07B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try</w:t>
      </w:r>
    </w:p>
    <w:p w14:paraId="306D5B9A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S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getgenbank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ickname');</w:t>
      </w:r>
    </w:p>
    <w:p w14:paraId="6E5FF045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catch</w:t>
      </w:r>
    </w:p>
    <w:p w14:paraId="71917249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14:paraId="73DA5806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url1=['https://www.ncbi.nlm.nih.gov/search/all/?term=' nickname];</w:t>
      </w:r>
    </w:p>
    <w:p w14:paraId="1A6FC19D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data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webrea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url1);</w:t>
      </w:r>
    </w:p>
    <w:p w14:paraId="4C635902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5A8BAE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name=data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data,'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pageDat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[''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temUi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''] = "'):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data,'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pageDat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[''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temUi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''] = "')+40);</w:t>
      </w:r>
    </w:p>
    <w:p w14:paraId="1EAD3F8B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pointer1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ame,'"');</w:t>
      </w:r>
    </w:p>
    <w:p w14:paraId="776B8D36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if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pointer1)==0</w:t>
      </w:r>
    </w:p>
    <w:p w14:paraId="74154906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name=name(pointer1(1)+1:pointer1(2)-1);</w:t>
      </w:r>
    </w:p>
    <w:p w14:paraId="6F9F677C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if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qual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name,'Non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')==0 &amp;&amp;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ame)==0</w:t>
      </w:r>
    </w:p>
    <w:p w14:paraId="5151E713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1A9473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url1=['https://www.ncbi.nlm.nih.gov/gene/' name];</w:t>
      </w:r>
    </w:p>
    <w:p w14:paraId="6CBDE3BB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data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webrea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url1);</w:t>
      </w:r>
    </w:p>
    <w:p w14:paraId="4BD6629C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91E73D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name=data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(data,'&lt;p&gt;&lt;a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href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"/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nuccor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/'):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(data,'&lt;p&gt;&lt;a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href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"/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nuccor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/')+40);</w:t>
      </w:r>
    </w:p>
    <w:p w14:paraId="4A6116EE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pointer1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ame,'/');</w:t>
      </w:r>
    </w:p>
    <w:p w14:paraId="09B98766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pointer2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ame,'.');</w:t>
      </w:r>
    </w:p>
    <w:p w14:paraId="2D8C0CDA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if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(pointer1)==0 &amp;&amp;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pointer2)==0</w:t>
      </w:r>
    </w:p>
    <w:p w14:paraId="70D5D4E5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    name=name(pointer1(2)+1:pointer2(1)-1);</w:t>
      </w:r>
    </w:p>
    <w:p w14:paraId="56553CE4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try</w:t>
      </w:r>
    </w:p>
    <w:p w14:paraId="1F0DDFA8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S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getgenbank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ame);</w:t>
      </w:r>
    </w:p>
    <w:p w14:paraId="7249E7ED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catch</w:t>
      </w:r>
    </w:p>
    <w:p w14:paraId="18535C45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078F91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end</w:t>
      </w:r>
    </w:p>
    <w:p w14:paraId="2A1B98FA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end</w:t>
      </w:r>
    </w:p>
    <w:p w14:paraId="7FC8667D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end</w:t>
      </w:r>
    </w:p>
    <w:p w14:paraId="4610C80A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ab/>
        <w:t>end</w:t>
      </w:r>
    </w:p>
    <w:p w14:paraId="0CD70093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end</w:t>
      </w:r>
    </w:p>
    <w:p w14:paraId="2F3DD22F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B51330" w14:textId="77777777" w:rsidR="00A35A1F" w:rsidRPr="00617B7F" w:rsidRDefault="00A35A1F" w:rsidP="00A35A1F">
      <w:pPr>
        <w:pStyle w:val="a6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b/>
          <w:bCs/>
          <w:sz w:val="24"/>
          <w:szCs w:val="24"/>
          <w:lang w:val="en-US"/>
        </w:rPr>
        <w:t>Algorithm for the second ID type:</w:t>
      </w:r>
    </w:p>
    <w:p w14:paraId="4AAE0888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function [S]=ID (nickname)</w:t>
      </w:r>
    </w:p>
    <w:p w14:paraId="118A190F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S='';</w:t>
      </w:r>
    </w:p>
    <w:p w14:paraId="79F00B25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try</w:t>
      </w:r>
    </w:p>
    <w:p w14:paraId="08E87B36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S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getgenbank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ickname');</w:t>
      </w:r>
    </w:p>
    <w:p w14:paraId="59CB8854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catch    </w:t>
      </w:r>
    </w:p>
    <w:p w14:paraId="7039E3D1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77E5B8F1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url1=['https://www.ncbi.nlm.nih.gov/gene/?term=' nickname];</w:t>
      </w:r>
    </w:p>
    <w:p w14:paraId="42F4E4AB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data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webrea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url1);</w:t>
      </w:r>
    </w:p>
    <w:p w14:paraId="47F55C59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E48F36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name=data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(data,'&lt;p&gt;&lt;a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href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"/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nuccor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/'):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(data,'&lt;p&gt;&lt;a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href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"/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nuccor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/')+40);</w:t>
      </w:r>
    </w:p>
    <w:p w14:paraId="1D56CC08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pointer1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ame,'/');</w:t>
      </w:r>
    </w:p>
    <w:p w14:paraId="25DE1857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pointer2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ame,'.');</w:t>
      </w:r>
    </w:p>
    <w:p w14:paraId="54587561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if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(pointer1)==0 &amp;&amp;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isempty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pointer2)==0</w:t>
      </w:r>
    </w:p>
    <w:p w14:paraId="609BF7C8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name=name(pointer1(2)+1:pointer2(1)-1);</w:t>
      </w:r>
    </w:p>
    <w:p w14:paraId="5A7DA2EC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try</w:t>
      </w:r>
    </w:p>
    <w:p w14:paraId="20E02DD3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    S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getgenbank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ame);</w:t>
      </w:r>
    </w:p>
    <w:p w14:paraId="534AB551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catch</w:t>
      </w:r>
    </w:p>
    <w:p w14:paraId="741AD112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D387EA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end</w:t>
      </w:r>
    </w:p>
    <w:p w14:paraId="2511F6E6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end</w:t>
      </w:r>
    </w:p>
    <w:p w14:paraId="3D3995B2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end</w:t>
      </w:r>
    </w:p>
    <w:p w14:paraId="653093B8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9FF3AE" w14:textId="77777777" w:rsidR="00A35A1F" w:rsidRPr="00617B7F" w:rsidRDefault="00A35A1F" w:rsidP="00A35A1F">
      <w:pPr>
        <w:pStyle w:val="a6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b/>
          <w:bCs/>
          <w:sz w:val="24"/>
          <w:szCs w:val="24"/>
          <w:lang w:val="en-US"/>
        </w:rPr>
        <w:t>Algorithm for the third ID type:</w:t>
      </w:r>
    </w:p>
    <w:p w14:paraId="7A541B05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function [S] = ID (nickname)</w:t>
      </w:r>
    </w:p>
    <w:p w14:paraId="079D9398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S='';</w:t>
      </w:r>
    </w:p>
    <w:p w14:paraId="4333DC99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try</w:t>
      </w:r>
    </w:p>
    <w:p w14:paraId="37A2C422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S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getgenbank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ickname);</w:t>
      </w:r>
    </w:p>
    <w:p w14:paraId="7A4B0B10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catch</w:t>
      </w:r>
    </w:p>
    <w:p w14:paraId="2BF4664A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end</w:t>
      </w:r>
    </w:p>
    <w:p w14:paraId="5A04F9ED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F4D929" w14:textId="77777777" w:rsidR="00A35A1F" w:rsidRPr="00617B7F" w:rsidRDefault="00A35A1F" w:rsidP="00A35A1F">
      <w:pPr>
        <w:pStyle w:val="a6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b/>
          <w:bCs/>
          <w:sz w:val="24"/>
          <w:szCs w:val="24"/>
          <w:lang w:val="en-US"/>
        </w:rPr>
        <w:t>Algorithm for the fourth ID type</w:t>
      </w:r>
    </w:p>
    <w:p w14:paraId="4B3BA820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>function [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]=ID (nickname)</w:t>
      </w:r>
    </w:p>
    <w:p w14:paraId="4AADB03C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try</w:t>
      </w:r>
    </w:p>
    <w:p w14:paraId="044EDB1F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url1=['https://lncipedia.org/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db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earch?search_i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' nickname];</w:t>
      </w:r>
    </w:p>
    <w:p w14:paraId="6038E843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data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webrea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url1);</w:t>
      </w:r>
    </w:p>
    <w:p w14:paraId="02332E6E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14:paraId="0088EE82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pointer1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data,'&lt;td&gt;');</w:t>
      </w:r>
    </w:p>
    <w:p w14:paraId="20329BB7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pointer2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data,'&lt;/td&gt;');</w:t>
      </w:r>
    </w:p>
    <w:p w14:paraId="508C8594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tnam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data(pointer1(1)+5:pointer2(1)-2);</w:t>
      </w:r>
    </w:p>
    <w:p w14:paraId="39ED5E1D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tnam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tnam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1:end-1);</w:t>
      </w:r>
    </w:p>
    <w:p w14:paraId="62404A83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pointer1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tnam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,'pt/');</w:t>
      </w:r>
    </w:p>
    <w:p w14:paraId="57776479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pointer2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tnam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,'"&gt;');</w:t>
      </w:r>
    </w:p>
    <w:p w14:paraId="1A564A7B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tname2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tnam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pointer1(1)+3:pointer2(1)-1);</w:t>
      </w:r>
    </w:p>
    <w:p w14:paraId="7B73FFF6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14:paraId="2C2F71CF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url1=['https://lncipedia.org/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db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/transcript/' tname2];</w:t>
      </w:r>
    </w:p>
    <w:p w14:paraId="332DEC57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data =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webrea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 url1);</w:t>
      </w:r>
    </w:p>
    <w:p w14:paraId="03D08CCB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B5EA49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name=data(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data,'&lt;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textare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style="width: 100%; height: 200px;"&gt;'):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data,'&lt;/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textare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&gt;')-1);</w:t>
      </w:r>
    </w:p>
    <w:p w14:paraId="47E9E89B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pointer1=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strfind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(name,'"&gt;');</w:t>
      </w:r>
    </w:p>
    <w:p w14:paraId="738D6656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.Header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[nickname '|' tname2];</w:t>
      </w:r>
    </w:p>
    <w:p w14:paraId="129BDDE4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.Sequence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name(pointer1(1)+2:end);</w:t>
      </w:r>
    </w:p>
    <w:p w14:paraId="009C35FE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catch</w:t>
      </w:r>
    </w:p>
    <w:p w14:paraId="03D013AA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proofErr w:type="spellStart"/>
      <w:r w:rsidRPr="00617B7F">
        <w:rPr>
          <w:rFonts w:ascii="Times New Roman" w:hAnsi="Times New Roman" w:cs="Times New Roman"/>
          <w:sz w:val="24"/>
          <w:szCs w:val="24"/>
          <w:lang w:val="en-US"/>
        </w:rPr>
        <w:t>fasta</w:t>
      </w:r>
      <w:proofErr w:type="spellEnd"/>
      <w:r w:rsidRPr="00617B7F">
        <w:rPr>
          <w:rFonts w:ascii="Times New Roman" w:hAnsi="Times New Roman" w:cs="Times New Roman"/>
          <w:sz w:val="24"/>
          <w:szCs w:val="24"/>
          <w:lang w:val="en-US"/>
        </w:rPr>
        <w:t>='';</w:t>
      </w:r>
    </w:p>
    <w:p w14:paraId="608F11AF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sz w:val="24"/>
          <w:szCs w:val="24"/>
          <w:lang w:val="en-US"/>
        </w:rPr>
        <w:t xml:space="preserve">    end</w:t>
      </w:r>
    </w:p>
    <w:p w14:paraId="6BA6635C" w14:textId="77777777" w:rsidR="00A35A1F" w:rsidRPr="00617B7F" w:rsidRDefault="00A35A1F" w:rsidP="00A35A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BCA919" w14:textId="77777777" w:rsidR="00C9526D" w:rsidRDefault="00C9526D"/>
    <w:sectPr w:rsidR="00C9526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507231"/>
    <w:multiLevelType w:val="hybridMultilevel"/>
    <w:tmpl w:val="ABB846F0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0120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C64"/>
    <w:rsid w:val="00210A7A"/>
    <w:rsid w:val="0022101F"/>
    <w:rsid w:val="00291DA7"/>
    <w:rsid w:val="0047124E"/>
    <w:rsid w:val="00527497"/>
    <w:rsid w:val="005274AA"/>
    <w:rsid w:val="00535449"/>
    <w:rsid w:val="009504A0"/>
    <w:rsid w:val="00971A8B"/>
    <w:rsid w:val="00A35A1F"/>
    <w:rsid w:val="00A5688B"/>
    <w:rsid w:val="00AE733E"/>
    <w:rsid w:val="00AF2C64"/>
    <w:rsid w:val="00C9526D"/>
    <w:rsid w:val="00CC21FB"/>
    <w:rsid w:val="00E54C7E"/>
    <w:rsid w:val="00F16D83"/>
    <w:rsid w:val="00F8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0B4BD8-A31A-4B71-A57E-4E11DCD5A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A1F"/>
    <w:rPr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F2C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2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2C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2C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2C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2C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2C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2C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2C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AF2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AF2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AF2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AF2C6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AF2C64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AF2C6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AF2C64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AF2C6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AF2C6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F2C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AF2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2C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AF2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2C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AF2C6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2C6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F2C6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2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AF2C6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2C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0</Words>
  <Characters>2044</Characters>
  <Application>Microsoft Office Word</Application>
  <DocSecurity>0</DocSecurity>
  <Lines>38</Lines>
  <Paragraphs>15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Pierouli</dc:creator>
  <cp:keywords/>
  <dc:description/>
  <cp:lastModifiedBy>Katerina Pierouli</cp:lastModifiedBy>
  <cp:revision>2</cp:revision>
  <dcterms:created xsi:type="dcterms:W3CDTF">2025-03-11T16:54:00Z</dcterms:created>
  <dcterms:modified xsi:type="dcterms:W3CDTF">2025-03-1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3a695e2d6820d1b84012a93a1baefd9e3a4eadb723b86643d0890564d8114c</vt:lpwstr>
  </property>
</Properties>
</file>